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5C6FEC"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upplementary Table 4. Performance metrics of the model at classification thresholds of 0.5 and 0.7 in the temporal validation data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2908"/>
        <w:gridCol w:w="2908"/>
      </w:tblGrid>
      <w:tr w14:paraId="3559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5E9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ric</w:t>
            </w:r>
          </w:p>
        </w:tc>
        <w:tc>
          <w:tcPr>
            <w:tcW w:w="17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A22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shold 0.5 (95% CI)</w:t>
            </w:r>
          </w:p>
        </w:tc>
        <w:tc>
          <w:tcPr>
            <w:tcW w:w="17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387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eshold 0.7 (95% CI)</w:t>
            </w:r>
          </w:p>
        </w:tc>
      </w:tr>
      <w:tr w14:paraId="4D66C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05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7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70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 (0.944–1.000)</w:t>
            </w:r>
          </w:p>
        </w:tc>
        <w:tc>
          <w:tcPr>
            <w:tcW w:w="17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3E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 (0.809–0.943)</w:t>
            </w:r>
          </w:p>
        </w:tc>
      </w:tr>
      <w:tr w14:paraId="76F9B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EE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FA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 (0.155–0.413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7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 (0.416–0.690)</w:t>
            </w:r>
          </w:p>
        </w:tc>
      </w:tr>
      <w:tr w14:paraId="733D7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A8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V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49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 (0.640–0.804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3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 (0.719–0.872)</w:t>
            </w:r>
          </w:p>
        </w:tc>
      </w:tr>
      <w:tr w14:paraId="6E197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FC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PV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9F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 (0.667–1.000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19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 (0.560–0.842)</w:t>
            </w:r>
          </w:p>
        </w:tc>
      </w:tr>
      <w:tr w14:paraId="0078A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68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ouden index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5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 (0.123–0.393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4C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3 (0.286–0.578)</w:t>
            </w:r>
          </w:p>
        </w:tc>
      </w:tr>
      <w:tr w14:paraId="2DEA8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64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C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7B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 (0.225–0.534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06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 (0.316–0.605)</w:t>
            </w:r>
          </w:p>
        </w:tc>
      </w:tr>
      <w:tr w14:paraId="14007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1A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anced accuracy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6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 (0.562–0.697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23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 (0.643–0.789)</w:t>
            </w:r>
          </w:p>
        </w:tc>
      </w:tr>
      <w:tr w14:paraId="3F538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99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-score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50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 (0.776–0.884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02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 (0.777–0.887)</w:t>
            </w:r>
          </w:p>
        </w:tc>
      </w:tr>
      <w:tr w14:paraId="4B7F7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0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uracy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8D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 (0.667–0.815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0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 (0.696–0.837)</w:t>
            </w:r>
          </w:p>
        </w:tc>
      </w:tr>
      <w:tr w14:paraId="67F48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86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C-AUC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D8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(0.670–0.843)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64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(0.670–0.843)</w:t>
            </w:r>
          </w:p>
        </w:tc>
      </w:tr>
      <w:tr w14:paraId="3C07C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793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er score</w:t>
            </w:r>
          </w:p>
        </w:tc>
        <w:tc>
          <w:tcPr>
            <w:tcW w:w="1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12E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 (0.143–0.229)</w:t>
            </w:r>
          </w:p>
        </w:tc>
        <w:tc>
          <w:tcPr>
            <w:tcW w:w="1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38E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 (0.143–0.229)</w:t>
            </w:r>
          </w:p>
        </w:tc>
      </w:tr>
    </w:tbl>
    <w:p w14:paraId="2120866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bbreviations: PPV, positive predictive value; NPV, negative predictive value; MCC, Matthews correlation coefficient; AUC-ROC, area under the receiver operating characteristic curve; CI, confidence interval.</w:t>
      </w:r>
    </w:p>
    <w:p w14:paraId="0034145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ote: Data are presented as estimate (95% CI). ‡Threshold-independent metrics. The 0.7 threshold was selected based on the Youden index to optimize the sensitivity–specificity trade-off for screening implementation. </w:t>
      </w:r>
    </w:p>
    <w:p w14:paraId="70EE5B0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E3231DE-6774-4A6C-BD9E-95D6A9618B0B}"/>
    <w:docVar w:name="KY_MEDREF_VERSION" w:val="3"/>
  </w:docVars>
  <w:rsids>
    <w:rsidRoot w:val="00000000"/>
    <w:rsid w:val="44D9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22:47Z</dcterms:created>
  <dc:creator>Administrator</dc:creator>
  <cp:lastModifiedBy>life</cp:lastModifiedBy>
  <dcterms:modified xsi:type="dcterms:W3CDTF">2026-05-28T12:2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zhhOWRkMGI2OWQwYzgxY2FlZGI4NDZjMGQ5NWY2YmMiLCJ1c2VySWQiOiI0MTE4OTg2MTIifQ==</vt:lpwstr>
  </property>
  <property fmtid="{D5CDD505-2E9C-101B-9397-08002B2CF9AE}" pid="4" name="ICV">
    <vt:lpwstr>5BADA3FF59F0496AA6E99CAB757D2076_12</vt:lpwstr>
  </property>
</Properties>
</file>